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6CE1E" w14:textId="77777777" w:rsidR="00F26618" w:rsidRDefault="00A53E0D" w:rsidP="00F26618">
      <w:pPr>
        <w:rPr>
          <w:rFonts w:ascii="Times New Roman" w:hAnsi="Times New Roman" w:cs="Times New Roman"/>
          <w:sz w:val="24"/>
          <w:szCs w:val="24"/>
        </w:rPr>
      </w:pPr>
      <w:hyperlink r:id="rId6" w:history="1">
        <w:r w:rsidR="00F26618" w:rsidRPr="0049184F">
          <w:rPr>
            <w:rFonts w:ascii="Times New Roman" w:hAnsi="Times New Roman" w:cs="Times New Roman"/>
            <w:sz w:val="24"/>
            <w:szCs w:val="24"/>
          </w:rPr>
          <w:t>Additional file</w:t>
        </w:r>
        <w:r w:rsidR="00061B9D">
          <w:rPr>
            <w:rFonts w:ascii="Times New Roman" w:hAnsi="Times New Roman" w:cs="Times New Roman"/>
            <w:sz w:val="24"/>
            <w:szCs w:val="24"/>
          </w:rPr>
          <w:t xml:space="preserve"> 2</w:t>
        </w:r>
      </w:hyperlink>
    </w:p>
    <w:p w14:paraId="407E4644" w14:textId="77777777" w:rsidR="00F26618" w:rsidRPr="00F26618" w:rsidRDefault="00F26618" w:rsidP="00F26618">
      <w:pPr>
        <w:widowControl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</w:pPr>
      <w:r w:rsidRPr="00F26618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0"/>
          <w:szCs w:val="30"/>
        </w:rPr>
        <w:t>The number of patent applications between 1968 to 2020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560"/>
        <w:gridCol w:w="6500"/>
      </w:tblGrid>
      <w:tr w:rsidR="00F26618" w:rsidRPr="00F26618" w14:paraId="1A892CF6" w14:textId="77777777" w:rsidTr="006B3C7D">
        <w:trPr>
          <w:trHeight w:val="285"/>
          <w:jc w:val="center"/>
        </w:trPr>
        <w:tc>
          <w:tcPr>
            <w:tcW w:w="1413" w:type="pct"/>
            <w:noWrap/>
          </w:tcPr>
          <w:p w14:paraId="475A71B9" w14:textId="77777777" w:rsidR="00F26618" w:rsidRPr="00F26618" w:rsidRDefault="00F26618" w:rsidP="00F266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266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Year</w:t>
            </w:r>
          </w:p>
        </w:tc>
        <w:tc>
          <w:tcPr>
            <w:tcW w:w="3587" w:type="pct"/>
            <w:noWrap/>
          </w:tcPr>
          <w:p w14:paraId="73C9A9EF" w14:textId="77777777" w:rsidR="00F26618" w:rsidRPr="00F26618" w:rsidRDefault="00F26618" w:rsidP="00F2661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2661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Number of patents</w:t>
            </w:r>
          </w:p>
        </w:tc>
      </w:tr>
      <w:tr w:rsidR="00F26618" w:rsidRPr="00F26618" w14:paraId="3650ACFC" w14:textId="77777777" w:rsidTr="006B3C7D">
        <w:trPr>
          <w:trHeight w:val="285"/>
          <w:jc w:val="center"/>
        </w:trPr>
        <w:tc>
          <w:tcPr>
            <w:tcW w:w="1413" w:type="pct"/>
            <w:noWrap/>
          </w:tcPr>
          <w:p w14:paraId="1B8EAC04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3587" w:type="pct"/>
            <w:noWrap/>
          </w:tcPr>
          <w:p w14:paraId="4B69D657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</w:t>
            </w:r>
          </w:p>
        </w:tc>
      </w:tr>
      <w:tr w:rsidR="00F26618" w:rsidRPr="00F26618" w14:paraId="48BFB20D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5009102B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3587" w:type="pct"/>
            <w:noWrap/>
            <w:hideMark/>
          </w:tcPr>
          <w:p w14:paraId="06BE2C8C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</w:t>
            </w:r>
          </w:p>
        </w:tc>
      </w:tr>
      <w:tr w:rsidR="00F26618" w:rsidRPr="00F26618" w14:paraId="3F95042A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7D1E8997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3587" w:type="pct"/>
            <w:noWrap/>
            <w:hideMark/>
          </w:tcPr>
          <w:p w14:paraId="17916323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0</w:t>
            </w:r>
          </w:p>
        </w:tc>
      </w:tr>
      <w:tr w:rsidR="00F26618" w:rsidRPr="00F26618" w14:paraId="0CF7DA8E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52CD9FEA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3587" w:type="pct"/>
            <w:noWrap/>
            <w:hideMark/>
          </w:tcPr>
          <w:p w14:paraId="357CB9FC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</w:t>
            </w:r>
          </w:p>
        </w:tc>
      </w:tr>
      <w:tr w:rsidR="00F26618" w:rsidRPr="00F26618" w14:paraId="2678D5A3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1B88438B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3587" w:type="pct"/>
            <w:noWrap/>
            <w:hideMark/>
          </w:tcPr>
          <w:p w14:paraId="5593E9B0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0</w:t>
            </w:r>
          </w:p>
        </w:tc>
      </w:tr>
      <w:tr w:rsidR="00F26618" w:rsidRPr="00F26618" w14:paraId="643BD4BF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04A899BF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3587" w:type="pct"/>
            <w:noWrap/>
            <w:hideMark/>
          </w:tcPr>
          <w:p w14:paraId="531EEB75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0</w:t>
            </w:r>
          </w:p>
        </w:tc>
      </w:tr>
      <w:tr w:rsidR="00F26618" w:rsidRPr="00F26618" w14:paraId="4C21E6D6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665D9D25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587" w:type="pct"/>
            <w:noWrap/>
            <w:hideMark/>
          </w:tcPr>
          <w:p w14:paraId="306274A7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0</w:t>
            </w:r>
          </w:p>
        </w:tc>
      </w:tr>
      <w:tr w:rsidR="00F26618" w:rsidRPr="00F26618" w14:paraId="1B76D1D9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4BA1741C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587" w:type="pct"/>
            <w:noWrap/>
            <w:hideMark/>
          </w:tcPr>
          <w:p w14:paraId="0BF0443F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</w:t>
            </w:r>
          </w:p>
        </w:tc>
      </w:tr>
      <w:tr w:rsidR="00F26618" w:rsidRPr="00F26618" w14:paraId="4A3FDBC7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385D24B6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587" w:type="pct"/>
            <w:noWrap/>
            <w:hideMark/>
          </w:tcPr>
          <w:p w14:paraId="68561A67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8</w:t>
            </w:r>
          </w:p>
        </w:tc>
      </w:tr>
      <w:tr w:rsidR="00F26618" w:rsidRPr="00F26618" w14:paraId="1A7D6BE4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0EDF2C86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587" w:type="pct"/>
            <w:noWrap/>
            <w:hideMark/>
          </w:tcPr>
          <w:p w14:paraId="22BBD23E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8</w:t>
            </w:r>
          </w:p>
        </w:tc>
      </w:tr>
      <w:tr w:rsidR="00F26618" w:rsidRPr="00F26618" w14:paraId="3EA9B4BA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58A0DBB9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587" w:type="pct"/>
            <w:noWrap/>
            <w:hideMark/>
          </w:tcPr>
          <w:p w14:paraId="2E1A3681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7</w:t>
            </w:r>
          </w:p>
        </w:tc>
      </w:tr>
      <w:tr w:rsidR="00F26618" w:rsidRPr="00F26618" w14:paraId="40629A3B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0F871073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587" w:type="pct"/>
            <w:noWrap/>
            <w:hideMark/>
          </w:tcPr>
          <w:p w14:paraId="4B8ECD30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5</w:t>
            </w:r>
          </w:p>
        </w:tc>
      </w:tr>
      <w:tr w:rsidR="00F26618" w:rsidRPr="00F26618" w14:paraId="304E1466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21C3A393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587" w:type="pct"/>
            <w:noWrap/>
            <w:hideMark/>
          </w:tcPr>
          <w:p w14:paraId="69670595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</w:t>
            </w:r>
          </w:p>
        </w:tc>
      </w:tr>
      <w:tr w:rsidR="00F26618" w:rsidRPr="00F26618" w14:paraId="2C8E9070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3E715CC7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3587" w:type="pct"/>
            <w:noWrap/>
            <w:hideMark/>
          </w:tcPr>
          <w:p w14:paraId="1E012253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</w:t>
            </w:r>
          </w:p>
        </w:tc>
      </w:tr>
      <w:tr w:rsidR="00F26618" w:rsidRPr="00F26618" w14:paraId="5AA11AA3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7447DAB2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3587" w:type="pct"/>
            <w:noWrap/>
            <w:hideMark/>
          </w:tcPr>
          <w:p w14:paraId="039DDFD8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8</w:t>
            </w:r>
          </w:p>
        </w:tc>
      </w:tr>
      <w:tr w:rsidR="00F26618" w:rsidRPr="00F26618" w14:paraId="09CD83D1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7187CFC1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587" w:type="pct"/>
            <w:noWrap/>
            <w:hideMark/>
          </w:tcPr>
          <w:p w14:paraId="023A1893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5</w:t>
            </w:r>
          </w:p>
        </w:tc>
      </w:tr>
      <w:tr w:rsidR="00F26618" w:rsidRPr="00F26618" w14:paraId="31342C25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2C469630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587" w:type="pct"/>
            <w:noWrap/>
            <w:hideMark/>
          </w:tcPr>
          <w:p w14:paraId="2AFC6ED2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8</w:t>
            </w:r>
          </w:p>
        </w:tc>
      </w:tr>
      <w:tr w:rsidR="00F26618" w:rsidRPr="00F26618" w14:paraId="13E8687A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398E4BF7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587" w:type="pct"/>
            <w:noWrap/>
            <w:hideMark/>
          </w:tcPr>
          <w:p w14:paraId="23050DA0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</w:t>
            </w:r>
          </w:p>
        </w:tc>
      </w:tr>
      <w:tr w:rsidR="00F26618" w:rsidRPr="00F26618" w14:paraId="654161AD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55FCD062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587" w:type="pct"/>
            <w:noWrap/>
            <w:hideMark/>
          </w:tcPr>
          <w:p w14:paraId="5ED3250E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9</w:t>
            </w:r>
          </w:p>
        </w:tc>
      </w:tr>
      <w:tr w:rsidR="00F26618" w:rsidRPr="00F26618" w14:paraId="7BEAF125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184D10A7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587" w:type="pct"/>
            <w:noWrap/>
            <w:hideMark/>
          </w:tcPr>
          <w:p w14:paraId="5F84923C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11</w:t>
            </w:r>
          </w:p>
        </w:tc>
      </w:tr>
      <w:tr w:rsidR="00F26618" w:rsidRPr="00F26618" w14:paraId="0A1BB5B5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7F32011D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587" w:type="pct"/>
            <w:noWrap/>
            <w:hideMark/>
          </w:tcPr>
          <w:p w14:paraId="3C61AC4C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2</w:t>
            </w:r>
          </w:p>
        </w:tc>
      </w:tr>
      <w:tr w:rsidR="00F26618" w:rsidRPr="00F26618" w14:paraId="4A7B08B5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641688EA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587" w:type="pct"/>
            <w:noWrap/>
            <w:hideMark/>
          </w:tcPr>
          <w:p w14:paraId="4F8F60A2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50</w:t>
            </w:r>
          </w:p>
        </w:tc>
      </w:tr>
      <w:tr w:rsidR="00F26618" w:rsidRPr="00F26618" w14:paraId="21E70CC1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6D09EA22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587" w:type="pct"/>
            <w:noWrap/>
            <w:hideMark/>
          </w:tcPr>
          <w:p w14:paraId="30680726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9</w:t>
            </w:r>
          </w:p>
        </w:tc>
      </w:tr>
      <w:tr w:rsidR="00F26618" w:rsidRPr="00F26618" w14:paraId="3C073A0F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37E11AAF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587" w:type="pct"/>
            <w:noWrap/>
            <w:hideMark/>
          </w:tcPr>
          <w:p w14:paraId="51C98BDB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8</w:t>
            </w:r>
          </w:p>
        </w:tc>
      </w:tr>
      <w:tr w:rsidR="00F26618" w:rsidRPr="00F26618" w14:paraId="06D03A20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7C4B21B2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587" w:type="pct"/>
            <w:noWrap/>
            <w:hideMark/>
          </w:tcPr>
          <w:p w14:paraId="6958981B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46</w:t>
            </w:r>
          </w:p>
        </w:tc>
      </w:tr>
      <w:tr w:rsidR="00F26618" w:rsidRPr="00F26618" w14:paraId="2C808CF8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7D5289D4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587" w:type="pct"/>
            <w:noWrap/>
            <w:hideMark/>
          </w:tcPr>
          <w:p w14:paraId="627E90A9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35</w:t>
            </w:r>
          </w:p>
        </w:tc>
      </w:tr>
      <w:tr w:rsidR="00F26618" w:rsidRPr="00F26618" w14:paraId="5394585A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5AACDD4F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587" w:type="pct"/>
            <w:noWrap/>
            <w:hideMark/>
          </w:tcPr>
          <w:p w14:paraId="34B30A06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37</w:t>
            </w:r>
          </w:p>
        </w:tc>
      </w:tr>
      <w:tr w:rsidR="00F26618" w:rsidRPr="00F26618" w14:paraId="4151A38B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7D0E5C2B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587" w:type="pct"/>
            <w:noWrap/>
            <w:hideMark/>
          </w:tcPr>
          <w:p w14:paraId="2AF2D7E8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59</w:t>
            </w:r>
          </w:p>
        </w:tc>
      </w:tr>
      <w:tr w:rsidR="00F26618" w:rsidRPr="00F26618" w14:paraId="4818D6E2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73FBD12D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587" w:type="pct"/>
            <w:noWrap/>
            <w:hideMark/>
          </w:tcPr>
          <w:p w14:paraId="1E94A8B4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47</w:t>
            </w:r>
          </w:p>
        </w:tc>
      </w:tr>
      <w:tr w:rsidR="00F26618" w:rsidRPr="00F26618" w14:paraId="60467011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7BF87F9A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587" w:type="pct"/>
            <w:noWrap/>
            <w:hideMark/>
          </w:tcPr>
          <w:p w14:paraId="07443F8B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43</w:t>
            </w:r>
          </w:p>
        </w:tc>
      </w:tr>
      <w:tr w:rsidR="00F26618" w:rsidRPr="00F26618" w14:paraId="72A02840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09461B57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587" w:type="pct"/>
            <w:noWrap/>
            <w:hideMark/>
          </w:tcPr>
          <w:p w14:paraId="61937FF1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46</w:t>
            </w:r>
          </w:p>
        </w:tc>
      </w:tr>
      <w:tr w:rsidR="00F26618" w:rsidRPr="00F26618" w14:paraId="7A80B4EF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05350814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587" w:type="pct"/>
            <w:noWrap/>
            <w:hideMark/>
          </w:tcPr>
          <w:p w14:paraId="5E839F3C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66</w:t>
            </w:r>
          </w:p>
        </w:tc>
      </w:tr>
      <w:tr w:rsidR="00F26618" w:rsidRPr="00F26618" w14:paraId="517D6FD3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36AA237F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587" w:type="pct"/>
            <w:noWrap/>
            <w:hideMark/>
          </w:tcPr>
          <w:p w14:paraId="38207D8E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59</w:t>
            </w:r>
          </w:p>
        </w:tc>
      </w:tr>
      <w:tr w:rsidR="00F26618" w:rsidRPr="00F26618" w14:paraId="22C9DFC0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5437D72E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587" w:type="pct"/>
            <w:noWrap/>
            <w:hideMark/>
          </w:tcPr>
          <w:p w14:paraId="7D46DE44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50</w:t>
            </w:r>
          </w:p>
        </w:tc>
      </w:tr>
      <w:tr w:rsidR="00F26618" w:rsidRPr="00F26618" w14:paraId="28AF0FF3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359984C5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587" w:type="pct"/>
            <w:noWrap/>
            <w:hideMark/>
          </w:tcPr>
          <w:p w14:paraId="5D873FFF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71</w:t>
            </w:r>
          </w:p>
        </w:tc>
      </w:tr>
      <w:tr w:rsidR="00F26618" w:rsidRPr="00F26618" w14:paraId="1AA45A09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5F03AFD9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587" w:type="pct"/>
            <w:noWrap/>
            <w:hideMark/>
          </w:tcPr>
          <w:p w14:paraId="2B7DF81E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67</w:t>
            </w:r>
          </w:p>
        </w:tc>
      </w:tr>
      <w:tr w:rsidR="00F26618" w:rsidRPr="00F26618" w14:paraId="33EB29DB" w14:textId="77777777" w:rsidTr="006B3C7D">
        <w:trPr>
          <w:trHeight w:val="285"/>
          <w:jc w:val="center"/>
        </w:trPr>
        <w:tc>
          <w:tcPr>
            <w:tcW w:w="1413" w:type="pct"/>
            <w:noWrap/>
            <w:hideMark/>
          </w:tcPr>
          <w:p w14:paraId="2E1EDB85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587" w:type="pct"/>
            <w:noWrap/>
            <w:hideMark/>
          </w:tcPr>
          <w:p w14:paraId="70D84565" w14:textId="77777777" w:rsidR="00F26618" w:rsidRPr="00F26618" w:rsidRDefault="00F26618" w:rsidP="00F26618">
            <w:pPr>
              <w:jc w:val="center"/>
              <w:rPr>
                <w:rFonts w:ascii="Times New Roman" w:hAnsi="Times New Roman" w:cs="Times New Roman"/>
              </w:rPr>
            </w:pPr>
            <w:r w:rsidRPr="00F26618">
              <w:rPr>
                <w:rFonts w:ascii="Times New Roman" w:hAnsi="Times New Roman" w:cs="Times New Roman"/>
              </w:rPr>
              <w:t>26</w:t>
            </w:r>
          </w:p>
        </w:tc>
      </w:tr>
    </w:tbl>
    <w:p w14:paraId="5FB17B44" w14:textId="77777777" w:rsidR="00F26618" w:rsidRDefault="00F26618"/>
    <w:sectPr w:rsidR="00F26618" w:rsidSect="00C61348">
      <w:pgSz w:w="11906" w:h="16838"/>
      <w:pgMar w:top="1418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8FDC4" w14:textId="77777777" w:rsidR="00A53E0D" w:rsidRDefault="00A53E0D" w:rsidP="00061B9D">
      <w:r>
        <w:separator/>
      </w:r>
    </w:p>
  </w:endnote>
  <w:endnote w:type="continuationSeparator" w:id="0">
    <w:p w14:paraId="4F92AC4F" w14:textId="77777777" w:rsidR="00A53E0D" w:rsidRDefault="00A53E0D" w:rsidP="00061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2406C" w14:textId="77777777" w:rsidR="00A53E0D" w:rsidRDefault="00A53E0D" w:rsidP="00061B9D">
      <w:r>
        <w:separator/>
      </w:r>
    </w:p>
  </w:footnote>
  <w:footnote w:type="continuationSeparator" w:id="0">
    <w:p w14:paraId="525E5D36" w14:textId="77777777" w:rsidR="00A53E0D" w:rsidRDefault="00A53E0D" w:rsidP="00061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MDA0tjQ2MjA1NLVQ0lEKTi0uzszPAykwqgUAELlU3iwAAAA="/>
  </w:docVars>
  <w:rsids>
    <w:rsidRoot w:val="00F26618"/>
    <w:rsid w:val="00010500"/>
    <w:rsid w:val="00014D78"/>
    <w:rsid w:val="0002367E"/>
    <w:rsid w:val="000258FC"/>
    <w:rsid w:val="0004150D"/>
    <w:rsid w:val="00045AFD"/>
    <w:rsid w:val="000517C9"/>
    <w:rsid w:val="00054C7F"/>
    <w:rsid w:val="0005598E"/>
    <w:rsid w:val="00061B9D"/>
    <w:rsid w:val="00062992"/>
    <w:rsid w:val="000641CA"/>
    <w:rsid w:val="00066BBB"/>
    <w:rsid w:val="00074FB6"/>
    <w:rsid w:val="00077CA1"/>
    <w:rsid w:val="00080BBB"/>
    <w:rsid w:val="00091B8A"/>
    <w:rsid w:val="00093E9B"/>
    <w:rsid w:val="000B2432"/>
    <w:rsid w:val="000B3BDB"/>
    <w:rsid w:val="000B4CB7"/>
    <w:rsid w:val="000B6C40"/>
    <w:rsid w:val="000C71F1"/>
    <w:rsid w:val="000C7811"/>
    <w:rsid w:val="000D39F1"/>
    <w:rsid w:val="000F0E47"/>
    <w:rsid w:val="000F5BEC"/>
    <w:rsid w:val="001037AF"/>
    <w:rsid w:val="0011225E"/>
    <w:rsid w:val="001133DA"/>
    <w:rsid w:val="00117EC6"/>
    <w:rsid w:val="00125707"/>
    <w:rsid w:val="001264F3"/>
    <w:rsid w:val="00135A9E"/>
    <w:rsid w:val="001428F7"/>
    <w:rsid w:val="0014450E"/>
    <w:rsid w:val="0014782E"/>
    <w:rsid w:val="001564CF"/>
    <w:rsid w:val="00157B97"/>
    <w:rsid w:val="001600F9"/>
    <w:rsid w:val="0016214A"/>
    <w:rsid w:val="001644EC"/>
    <w:rsid w:val="00164E16"/>
    <w:rsid w:val="00170F86"/>
    <w:rsid w:val="00175042"/>
    <w:rsid w:val="0018426F"/>
    <w:rsid w:val="00186406"/>
    <w:rsid w:val="00186704"/>
    <w:rsid w:val="001867EB"/>
    <w:rsid w:val="001932C8"/>
    <w:rsid w:val="00196317"/>
    <w:rsid w:val="001A4961"/>
    <w:rsid w:val="001A6A7A"/>
    <w:rsid w:val="001B4FE6"/>
    <w:rsid w:val="001B7742"/>
    <w:rsid w:val="001B7768"/>
    <w:rsid w:val="001D0BBB"/>
    <w:rsid w:val="001E095D"/>
    <w:rsid w:val="001E4FAB"/>
    <w:rsid w:val="001F4A2A"/>
    <w:rsid w:val="00207761"/>
    <w:rsid w:val="002146F5"/>
    <w:rsid w:val="0022175C"/>
    <w:rsid w:val="00226D61"/>
    <w:rsid w:val="002304F5"/>
    <w:rsid w:val="00231578"/>
    <w:rsid w:val="0023454F"/>
    <w:rsid w:val="00234597"/>
    <w:rsid w:val="00237B20"/>
    <w:rsid w:val="00242236"/>
    <w:rsid w:val="002457C8"/>
    <w:rsid w:val="00260024"/>
    <w:rsid w:val="00261657"/>
    <w:rsid w:val="002619DB"/>
    <w:rsid w:val="00266A8A"/>
    <w:rsid w:val="00273415"/>
    <w:rsid w:val="00273D23"/>
    <w:rsid w:val="00282ECA"/>
    <w:rsid w:val="00284CF0"/>
    <w:rsid w:val="00285C74"/>
    <w:rsid w:val="0029308F"/>
    <w:rsid w:val="00294C56"/>
    <w:rsid w:val="00297509"/>
    <w:rsid w:val="002A2446"/>
    <w:rsid w:val="002A4E75"/>
    <w:rsid w:val="002B5319"/>
    <w:rsid w:val="002B6FAF"/>
    <w:rsid w:val="002B7CD4"/>
    <w:rsid w:val="002D5CFE"/>
    <w:rsid w:val="002D7580"/>
    <w:rsid w:val="002D7945"/>
    <w:rsid w:val="002E133B"/>
    <w:rsid w:val="002E3119"/>
    <w:rsid w:val="002E33F4"/>
    <w:rsid w:val="002F7506"/>
    <w:rsid w:val="0031094F"/>
    <w:rsid w:val="00312AC6"/>
    <w:rsid w:val="003220B4"/>
    <w:rsid w:val="00326C8A"/>
    <w:rsid w:val="00327192"/>
    <w:rsid w:val="00330A3D"/>
    <w:rsid w:val="00331893"/>
    <w:rsid w:val="00341A1D"/>
    <w:rsid w:val="0034249B"/>
    <w:rsid w:val="00342BB9"/>
    <w:rsid w:val="00350AB7"/>
    <w:rsid w:val="0035312E"/>
    <w:rsid w:val="00355831"/>
    <w:rsid w:val="00355AB2"/>
    <w:rsid w:val="00356774"/>
    <w:rsid w:val="00361408"/>
    <w:rsid w:val="00361F52"/>
    <w:rsid w:val="00364810"/>
    <w:rsid w:val="0037304B"/>
    <w:rsid w:val="003732EC"/>
    <w:rsid w:val="00383D38"/>
    <w:rsid w:val="003916A7"/>
    <w:rsid w:val="00392107"/>
    <w:rsid w:val="00392134"/>
    <w:rsid w:val="00394517"/>
    <w:rsid w:val="003969D0"/>
    <w:rsid w:val="00396FD3"/>
    <w:rsid w:val="003A5B64"/>
    <w:rsid w:val="003A66EB"/>
    <w:rsid w:val="003B4A52"/>
    <w:rsid w:val="003C31AC"/>
    <w:rsid w:val="003C66AE"/>
    <w:rsid w:val="003D2CFD"/>
    <w:rsid w:val="003D6629"/>
    <w:rsid w:val="003D7F38"/>
    <w:rsid w:val="003D7FF4"/>
    <w:rsid w:val="003E0F72"/>
    <w:rsid w:val="003E5D40"/>
    <w:rsid w:val="003F1A57"/>
    <w:rsid w:val="003F2043"/>
    <w:rsid w:val="003F45A1"/>
    <w:rsid w:val="00410DF6"/>
    <w:rsid w:val="004127C8"/>
    <w:rsid w:val="00416E94"/>
    <w:rsid w:val="004325AD"/>
    <w:rsid w:val="00460499"/>
    <w:rsid w:val="00463490"/>
    <w:rsid w:val="004642F4"/>
    <w:rsid w:val="00465ACF"/>
    <w:rsid w:val="00472382"/>
    <w:rsid w:val="00483E3C"/>
    <w:rsid w:val="00484C92"/>
    <w:rsid w:val="00486474"/>
    <w:rsid w:val="00496C69"/>
    <w:rsid w:val="004A7E22"/>
    <w:rsid w:val="004B41E2"/>
    <w:rsid w:val="004C228A"/>
    <w:rsid w:val="004C24D8"/>
    <w:rsid w:val="004D040E"/>
    <w:rsid w:val="004D4A4F"/>
    <w:rsid w:val="004E0188"/>
    <w:rsid w:val="005037B9"/>
    <w:rsid w:val="00517426"/>
    <w:rsid w:val="00534F5C"/>
    <w:rsid w:val="00541ADF"/>
    <w:rsid w:val="00544493"/>
    <w:rsid w:val="0055056B"/>
    <w:rsid w:val="005532A6"/>
    <w:rsid w:val="005568DD"/>
    <w:rsid w:val="00557C53"/>
    <w:rsid w:val="00561141"/>
    <w:rsid w:val="00575C40"/>
    <w:rsid w:val="00577485"/>
    <w:rsid w:val="0058115C"/>
    <w:rsid w:val="00581D00"/>
    <w:rsid w:val="00584281"/>
    <w:rsid w:val="005910E1"/>
    <w:rsid w:val="0059190A"/>
    <w:rsid w:val="00591ED8"/>
    <w:rsid w:val="00595DCA"/>
    <w:rsid w:val="005A4315"/>
    <w:rsid w:val="005A5A81"/>
    <w:rsid w:val="005C4CE7"/>
    <w:rsid w:val="005C6ADE"/>
    <w:rsid w:val="005E01C7"/>
    <w:rsid w:val="005F3003"/>
    <w:rsid w:val="005F5B6A"/>
    <w:rsid w:val="005F74EC"/>
    <w:rsid w:val="0061771B"/>
    <w:rsid w:val="00621BDE"/>
    <w:rsid w:val="00622C43"/>
    <w:rsid w:val="00625D60"/>
    <w:rsid w:val="0063570D"/>
    <w:rsid w:val="00635ACD"/>
    <w:rsid w:val="006415CB"/>
    <w:rsid w:val="0064353D"/>
    <w:rsid w:val="00646B09"/>
    <w:rsid w:val="00651B5F"/>
    <w:rsid w:val="00663B8D"/>
    <w:rsid w:val="006655DA"/>
    <w:rsid w:val="006779D5"/>
    <w:rsid w:val="006865A8"/>
    <w:rsid w:val="0069278B"/>
    <w:rsid w:val="006A6819"/>
    <w:rsid w:val="006A6F82"/>
    <w:rsid w:val="006B3056"/>
    <w:rsid w:val="006B3C7D"/>
    <w:rsid w:val="006B4B3E"/>
    <w:rsid w:val="006C6EFE"/>
    <w:rsid w:val="006C7CCF"/>
    <w:rsid w:val="006D1633"/>
    <w:rsid w:val="006E37CF"/>
    <w:rsid w:val="006E424F"/>
    <w:rsid w:val="006E5F42"/>
    <w:rsid w:val="006F7F19"/>
    <w:rsid w:val="007124BC"/>
    <w:rsid w:val="007171A6"/>
    <w:rsid w:val="00730B4A"/>
    <w:rsid w:val="00730D87"/>
    <w:rsid w:val="00731EF4"/>
    <w:rsid w:val="007351ED"/>
    <w:rsid w:val="00736FF1"/>
    <w:rsid w:val="0073745E"/>
    <w:rsid w:val="00765E3F"/>
    <w:rsid w:val="0077203E"/>
    <w:rsid w:val="00786964"/>
    <w:rsid w:val="00791423"/>
    <w:rsid w:val="00794398"/>
    <w:rsid w:val="007A020D"/>
    <w:rsid w:val="007A10B9"/>
    <w:rsid w:val="007A5CE7"/>
    <w:rsid w:val="007B6D20"/>
    <w:rsid w:val="007C5AB6"/>
    <w:rsid w:val="007D41A7"/>
    <w:rsid w:val="007D4443"/>
    <w:rsid w:val="007E203A"/>
    <w:rsid w:val="007E5D6C"/>
    <w:rsid w:val="007F441D"/>
    <w:rsid w:val="007F4D05"/>
    <w:rsid w:val="007F5F2E"/>
    <w:rsid w:val="00800217"/>
    <w:rsid w:val="008008D4"/>
    <w:rsid w:val="0080359A"/>
    <w:rsid w:val="00804187"/>
    <w:rsid w:val="00805133"/>
    <w:rsid w:val="0081382D"/>
    <w:rsid w:val="00814217"/>
    <w:rsid w:val="00823B59"/>
    <w:rsid w:val="00823EE1"/>
    <w:rsid w:val="00825403"/>
    <w:rsid w:val="008319E3"/>
    <w:rsid w:val="00844716"/>
    <w:rsid w:val="008465A1"/>
    <w:rsid w:val="0085794A"/>
    <w:rsid w:val="008618B4"/>
    <w:rsid w:val="00862F78"/>
    <w:rsid w:val="0086313A"/>
    <w:rsid w:val="00863E96"/>
    <w:rsid w:val="00867AA7"/>
    <w:rsid w:val="00870717"/>
    <w:rsid w:val="00870AC2"/>
    <w:rsid w:val="00871332"/>
    <w:rsid w:val="0087142F"/>
    <w:rsid w:val="00873903"/>
    <w:rsid w:val="00876518"/>
    <w:rsid w:val="00884F05"/>
    <w:rsid w:val="00892E6B"/>
    <w:rsid w:val="00896818"/>
    <w:rsid w:val="00896964"/>
    <w:rsid w:val="008A3E40"/>
    <w:rsid w:val="008A5964"/>
    <w:rsid w:val="008C34DC"/>
    <w:rsid w:val="008D0E49"/>
    <w:rsid w:val="008D458B"/>
    <w:rsid w:val="008E27AB"/>
    <w:rsid w:val="008E2D47"/>
    <w:rsid w:val="008E5F6E"/>
    <w:rsid w:val="008E7495"/>
    <w:rsid w:val="00901159"/>
    <w:rsid w:val="009057A4"/>
    <w:rsid w:val="00921162"/>
    <w:rsid w:val="00923B3B"/>
    <w:rsid w:val="00925B2A"/>
    <w:rsid w:val="00933240"/>
    <w:rsid w:val="00933B06"/>
    <w:rsid w:val="00935100"/>
    <w:rsid w:val="009357FE"/>
    <w:rsid w:val="00947F26"/>
    <w:rsid w:val="0095374C"/>
    <w:rsid w:val="00955586"/>
    <w:rsid w:val="00962FC6"/>
    <w:rsid w:val="0097472F"/>
    <w:rsid w:val="00976CC8"/>
    <w:rsid w:val="00981DAC"/>
    <w:rsid w:val="00983E65"/>
    <w:rsid w:val="009920AC"/>
    <w:rsid w:val="0099429A"/>
    <w:rsid w:val="0099447A"/>
    <w:rsid w:val="00995C0F"/>
    <w:rsid w:val="009977CE"/>
    <w:rsid w:val="009B7985"/>
    <w:rsid w:val="009E080E"/>
    <w:rsid w:val="009E1748"/>
    <w:rsid w:val="00A12132"/>
    <w:rsid w:val="00A1225B"/>
    <w:rsid w:val="00A1292D"/>
    <w:rsid w:val="00A160D0"/>
    <w:rsid w:val="00A208D5"/>
    <w:rsid w:val="00A217D2"/>
    <w:rsid w:val="00A22118"/>
    <w:rsid w:val="00A25076"/>
    <w:rsid w:val="00A31425"/>
    <w:rsid w:val="00A34FD5"/>
    <w:rsid w:val="00A40CD0"/>
    <w:rsid w:val="00A50F8B"/>
    <w:rsid w:val="00A52771"/>
    <w:rsid w:val="00A53E0D"/>
    <w:rsid w:val="00A607DE"/>
    <w:rsid w:val="00A6699F"/>
    <w:rsid w:val="00A7135E"/>
    <w:rsid w:val="00A757FC"/>
    <w:rsid w:val="00A80ED6"/>
    <w:rsid w:val="00A81927"/>
    <w:rsid w:val="00A8217C"/>
    <w:rsid w:val="00A825CB"/>
    <w:rsid w:val="00A82632"/>
    <w:rsid w:val="00A85B80"/>
    <w:rsid w:val="00A86878"/>
    <w:rsid w:val="00AA21EB"/>
    <w:rsid w:val="00AA76CD"/>
    <w:rsid w:val="00AB169E"/>
    <w:rsid w:val="00AB17B4"/>
    <w:rsid w:val="00AB5192"/>
    <w:rsid w:val="00AB6C6D"/>
    <w:rsid w:val="00AB7FF0"/>
    <w:rsid w:val="00AC6061"/>
    <w:rsid w:val="00AD46B9"/>
    <w:rsid w:val="00AD7010"/>
    <w:rsid w:val="00AF384D"/>
    <w:rsid w:val="00AF6BB6"/>
    <w:rsid w:val="00B01941"/>
    <w:rsid w:val="00B07687"/>
    <w:rsid w:val="00B16A1D"/>
    <w:rsid w:val="00B2163E"/>
    <w:rsid w:val="00B22B67"/>
    <w:rsid w:val="00B24E6E"/>
    <w:rsid w:val="00B31203"/>
    <w:rsid w:val="00B40CDC"/>
    <w:rsid w:val="00B43764"/>
    <w:rsid w:val="00B43957"/>
    <w:rsid w:val="00B44758"/>
    <w:rsid w:val="00B453B5"/>
    <w:rsid w:val="00B46058"/>
    <w:rsid w:val="00B540C4"/>
    <w:rsid w:val="00B6059E"/>
    <w:rsid w:val="00B647B2"/>
    <w:rsid w:val="00B8149E"/>
    <w:rsid w:val="00B829F9"/>
    <w:rsid w:val="00B8710E"/>
    <w:rsid w:val="00B9449B"/>
    <w:rsid w:val="00BA4DC8"/>
    <w:rsid w:val="00BA7EDC"/>
    <w:rsid w:val="00BB165C"/>
    <w:rsid w:val="00BB2C1A"/>
    <w:rsid w:val="00BC08FA"/>
    <w:rsid w:val="00BC5469"/>
    <w:rsid w:val="00BD13FF"/>
    <w:rsid w:val="00BE05B7"/>
    <w:rsid w:val="00BE3ABB"/>
    <w:rsid w:val="00BF09DC"/>
    <w:rsid w:val="00BF1431"/>
    <w:rsid w:val="00BF1544"/>
    <w:rsid w:val="00BF2A64"/>
    <w:rsid w:val="00C01C7C"/>
    <w:rsid w:val="00C11D38"/>
    <w:rsid w:val="00C12837"/>
    <w:rsid w:val="00C12E56"/>
    <w:rsid w:val="00C1717F"/>
    <w:rsid w:val="00C35208"/>
    <w:rsid w:val="00C4096E"/>
    <w:rsid w:val="00C42B92"/>
    <w:rsid w:val="00C4564F"/>
    <w:rsid w:val="00C55F86"/>
    <w:rsid w:val="00C5736F"/>
    <w:rsid w:val="00C57510"/>
    <w:rsid w:val="00C61348"/>
    <w:rsid w:val="00C61E83"/>
    <w:rsid w:val="00C67539"/>
    <w:rsid w:val="00C67E2C"/>
    <w:rsid w:val="00C74BED"/>
    <w:rsid w:val="00C75F7A"/>
    <w:rsid w:val="00C90C3F"/>
    <w:rsid w:val="00C97E37"/>
    <w:rsid w:val="00CB4AB0"/>
    <w:rsid w:val="00CB51A3"/>
    <w:rsid w:val="00CC3B22"/>
    <w:rsid w:val="00CD1731"/>
    <w:rsid w:val="00CE2E8A"/>
    <w:rsid w:val="00CE405A"/>
    <w:rsid w:val="00CE489A"/>
    <w:rsid w:val="00CF09CC"/>
    <w:rsid w:val="00CF5131"/>
    <w:rsid w:val="00CF6781"/>
    <w:rsid w:val="00CF6FF3"/>
    <w:rsid w:val="00CF7300"/>
    <w:rsid w:val="00D00CED"/>
    <w:rsid w:val="00D255A3"/>
    <w:rsid w:val="00D339AF"/>
    <w:rsid w:val="00D34EDF"/>
    <w:rsid w:val="00D41C05"/>
    <w:rsid w:val="00D43864"/>
    <w:rsid w:val="00D45DA2"/>
    <w:rsid w:val="00D466B5"/>
    <w:rsid w:val="00D5074F"/>
    <w:rsid w:val="00D57D9A"/>
    <w:rsid w:val="00D667AB"/>
    <w:rsid w:val="00D71A81"/>
    <w:rsid w:val="00D72750"/>
    <w:rsid w:val="00D76C99"/>
    <w:rsid w:val="00D931AC"/>
    <w:rsid w:val="00D93C4B"/>
    <w:rsid w:val="00D971A7"/>
    <w:rsid w:val="00DA1EF3"/>
    <w:rsid w:val="00DA2004"/>
    <w:rsid w:val="00DB5E9C"/>
    <w:rsid w:val="00DC121F"/>
    <w:rsid w:val="00DC5F20"/>
    <w:rsid w:val="00DD589F"/>
    <w:rsid w:val="00DE461A"/>
    <w:rsid w:val="00DE68B9"/>
    <w:rsid w:val="00DE7BFD"/>
    <w:rsid w:val="00DF53EB"/>
    <w:rsid w:val="00E005EC"/>
    <w:rsid w:val="00E03E0F"/>
    <w:rsid w:val="00E1014A"/>
    <w:rsid w:val="00E120F6"/>
    <w:rsid w:val="00E1269D"/>
    <w:rsid w:val="00E14228"/>
    <w:rsid w:val="00E15439"/>
    <w:rsid w:val="00E15EFE"/>
    <w:rsid w:val="00E208E0"/>
    <w:rsid w:val="00E2195E"/>
    <w:rsid w:val="00E24118"/>
    <w:rsid w:val="00E27E63"/>
    <w:rsid w:val="00E3370D"/>
    <w:rsid w:val="00E3566E"/>
    <w:rsid w:val="00E401AA"/>
    <w:rsid w:val="00E46BCA"/>
    <w:rsid w:val="00E508F1"/>
    <w:rsid w:val="00E54DB8"/>
    <w:rsid w:val="00E6501B"/>
    <w:rsid w:val="00E657A0"/>
    <w:rsid w:val="00E77249"/>
    <w:rsid w:val="00E77FD8"/>
    <w:rsid w:val="00E878A3"/>
    <w:rsid w:val="00E94C58"/>
    <w:rsid w:val="00EA386F"/>
    <w:rsid w:val="00EA430E"/>
    <w:rsid w:val="00EB55AA"/>
    <w:rsid w:val="00EC04C9"/>
    <w:rsid w:val="00EE27B5"/>
    <w:rsid w:val="00EF21F8"/>
    <w:rsid w:val="00EF68AE"/>
    <w:rsid w:val="00EF777A"/>
    <w:rsid w:val="00F00BE8"/>
    <w:rsid w:val="00F01BD8"/>
    <w:rsid w:val="00F05DFC"/>
    <w:rsid w:val="00F05E9D"/>
    <w:rsid w:val="00F142FB"/>
    <w:rsid w:val="00F15D73"/>
    <w:rsid w:val="00F17279"/>
    <w:rsid w:val="00F201DA"/>
    <w:rsid w:val="00F26618"/>
    <w:rsid w:val="00F26B99"/>
    <w:rsid w:val="00F31493"/>
    <w:rsid w:val="00F36D92"/>
    <w:rsid w:val="00F52A14"/>
    <w:rsid w:val="00F54434"/>
    <w:rsid w:val="00F56BCA"/>
    <w:rsid w:val="00F57B5D"/>
    <w:rsid w:val="00F66E23"/>
    <w:rsid w:val="00F70A53"/>
    <w:rsid w:val="00F70C3E"/>
    <w:rsid w:val="00F72B41"/>
    <w:rsid w:val="00F808D6"/>
    <w:rsid w:val="00F809C8"/>
    <w:rsid w:val="00F8159E"/>
    <w:rsid w:val="00FA42FE"/>
    <w:rsid w:val="00FA584A"/>
    <w:rsid w:val="00FB147D"/>
    <w:rsid w:val="00FB274C"/>
    <w:rsid w:val="00FB52A0"/>
    <w:rsid w:val="00FB7C0F"/>
    <w:rsid w:val="00FC089C"/>
    <w:rsid w:val="00FC0B64"/>
    <w:rsid w:val="00FC41C3"/>
    <w:rsid w:val="00FC688E"/>
    <w:rsid w:val="00FC6C8C"/>
    <w:rsid w:val="00FD37B8"/>
    <w:rsid w:val="00FE1799"/>
    <w:rsid w:val="00FE2212"/>
    <w:rsid w:val="00FE50B0"/>
    <w:rsid w:val="00FF100C"/>
    <w:rsid w:val="00FF1614"/>
    <w:rsid w:val="00FF1C14"/>
    <w:rsid w:val="00FF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519E6"/>
  <w15:chartTrackingRefBased/>
  <w15:docId w15:val="{FBEEF809-7025-4B9D-9ACF-DC134F12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1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1B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1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1B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0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tatic-content.springer.com/esm/art%3A10.1186%2Fs40249-017-0271-9/MediaObjects/40249_2017_271_MOESM1_ESM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1</Words>
  <Characters>464</Characters>
  <Application>Microsoft Office Word</Application>
  <DocSecurity>0</DocSecurity>
  <Lines>3</Lines>
  <Paragraphs>1</Paragraphs>
  <ScaleCrop>false</ScaleCrop>
  <Company>Microsoft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彦红</dc:creator>
  <cp:keywords/>
  <dc:description/>
  <cp:lastModifiedBy>杨频</cp:lastModifiedBy>
  <cp:revision>3</cp:revision>
  <dcterms:created xsi:type="dcterms:W3CDTF">2021-05-17T04:42:00Z</dcterms:created>
  <dcterms:modified xsi:type="dcterms:W3CDTF">2021-05-20T08:00:00Z</dcterms:modified>
</cp:coreProperties>
</file>